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F6717" w14:textId="53BBA5B8" w:rsidR="00246D88" w:rsidRPr="00246D88" w:rsidRDefault="00246D88" w:rsidP="00246D88">
      <w:pPr>
        <w:spacing w:before="100" w:beforeAutospacing="1" w:after="100" w:afterAutospacing="1"/>
        <w:textAlignment w:val="baseline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s-ES_tradnl"/>
        </w:rPr>
      </w:pPr>
      <w:r w:rsidRPr="00246D88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A</w:t>
      </w:r>
      <w:r w:rsidR="005F2EF5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dditional file 1</w:t>
      </w:r>
      <w:r w:rsidRPr="00246D88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: Distribution of core and additional indicators per dimension and </w:t>
      </w:r>
      <w:r w:rsidR="005F2EF5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measurement </w:t>
      </w:r>
      <w:r w:rsidRPr="00246D88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aspect </w:t>
      </w:r>
      <w:r w:rsidR="005F2EF5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in MULTI-ACT Master Scorecard</w:t>
      </w:r>
      <w:r w:rsidR="001A1734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 as in the Digital Toolbox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10"/>
        <w:gridCol w:w="600"/>
        <w:gridCol w:w="1305"/>
      </w:tblGrid>
      <w:tr w:rsidR="00246D88" w:rsidRPr="00246D88" w14:paraId="06AA6499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EC2D0AB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 w:eastAsia="es-ES_tradnl"/>
              </w:rPr>
              <w:t>Dimension/aspec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2CC1ED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 w:eastAsia="es-ES_tradnl"/>
              </w:rPr>
              <w:t>Core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BC8EFF6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 w:eastAsia="es-ES_tradnl"/>
              </w:rPr>
              <w:t>Additional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08E423BC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1E1E5D9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Patient Reported Dimens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23B8C5F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10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18510D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52AC93F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BA10A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Anxiety and depress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DC9E3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6C75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90A8051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751F9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Bladder funct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0A05E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4E0A3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05F9CC5E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9789E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Cognitive funct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541C8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95D36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31C4CD0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1ED6A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Fatigue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DEF5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3FC21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7F2A389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BA4B2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Locomot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A3866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284EF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45AAC37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88905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Patient satisfact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D853F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D8241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52FCDC16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D8117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Return on engagemen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E114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3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A3E16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16C9646E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99408D7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Upper-limb dexterity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F23F992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2A2B3C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6CBD502E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1E9C50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Economic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C5F866B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9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7B4C382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1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12885987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9DB97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Anti-competitive behaviour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9F278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7AB6E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298E742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F5D39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Control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821A1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F1A1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618BB629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C8EF8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Economic externalities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58F38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429F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3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0EB4EA80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82846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Financial performance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DD60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9BA5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10F692FD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4F702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Improvement of health services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DEA4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E2E65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2A0E9962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1B386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Intellectual property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0FDAF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112E5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1E652B3F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F154E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Marke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10422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89265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1E97E6BE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8E1C9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Organizational efficiency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AA3F3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08980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733E25D0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7BC870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Resources allocated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BC53A1E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8536B0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5E4E077E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3D8BD5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Efficacy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E2A3A2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9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506BB5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13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799F7CE2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25585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Drug supply to patien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7CCF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F3775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75C963A6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6F431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Governance  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2F303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193A1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40260E9B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0C12E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Health service assessmen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FCE84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25867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5C586E23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B2A13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ealth services and products accessibility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9E59B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A48D2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65CCAF99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62A5A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Healthcare practitioners human capital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39F48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245C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5BC67A4A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97BFC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Improvement of health services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678F7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B96D7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1D070FA1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E4DF5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Influence on patient behaviour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1B17B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290BB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07A2100D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F6815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Patient quality of life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8CA3E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3737C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0207C8AF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F4E7872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Stakeholder engagemen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06F9052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006AA3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45A53873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FAA9067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Social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D72AD6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7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739EF0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8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7FAA086C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376C1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Corporate reputat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FC84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3BA97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58FABFE1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201B5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Ethical marketing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85AF1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58F64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2D7EB44C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FEF56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Labor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D6C7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7E4B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5FDE0113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7A3D8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Labour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58650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E73D2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3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DB50C31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C222C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Political externalities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7DDE2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7F028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4CE94514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18F96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Socio-environmental impacts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E5AE4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197CB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3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84E7650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C0BE443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Stakeholder engagemen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F40A991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EB6079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25E2069F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51DACF6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lastRenderedPageBreak/>
              <w:t>Excellence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E81214C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20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AE748D6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 w:eastAsia="es-ES_tradnl"/>
              </w:rPr>
              <w:t>37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E35B395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4C32C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Academic product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05EC6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0D26F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6B655979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72B01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Anticipatory desig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990F7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B3823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2A380AC3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67118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Bibliometric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D5C32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69FA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0991644F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191B0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Communicat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E548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EB48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273D3E98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1F16F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Compliance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7F4C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6851C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40A6C335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70244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Ethics and integrity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EDBA0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C326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2EBDCA8D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BA9A9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Financial resources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89754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250A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26E91A9C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0448F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Impact evaluat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30AC7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12C31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08F9DDDE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E9F19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Influence on public behaviour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A666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7AC4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30DB7CA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14398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Influence on subsequent research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B1608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8F578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64EF267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086E4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val="en-US"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Informing healthcare practice decision making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3AFBF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A00D6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47D824EC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61909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Intellectual property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B29EA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3BFF6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474554CF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D426F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Patient engagement &amp; involvemen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A67D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EF3A1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204E7C6B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363A3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Products generated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24745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500D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3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1B5A8A5B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7EACF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Research partnership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81484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7D59B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75DE5225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A7FE0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Research recognition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8A4C5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5DEBB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25F7D3DF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247B4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Researchers' human capital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5C4BF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8CB5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3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7D267E4D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7DCDE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Resources allocated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0F5BC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FF2E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52E61D8F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84FE0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Scientific inpu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D209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8F183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D72B08F" w14:textId="77777777" w:rsidTr="00246D88">
        <w:trPr>
          <w:trHeight w:val="300"/>
        </w:trPr>
        <w:tc>
          <w:tcPr>
            <w:tcW w:w="5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108D129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Stakeholder engagement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A4D0669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7FBAEED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i-FI" w:eastAsia="es-ES_tradnl"/>
              </w:rPr>
              <w:t>2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  <w:tr w:rsidR="00246D88" w:rsidRPr="00246D88" w14:paraId="3E68E476" w14:textId="77777777" w:rsidTr="00246D88">
        <w:trPr>
          <w:trHeight w:val="300"/>
        </w:trPr>
        <w:tc>
          <w:tcPr>
            <w:tcW w:w="5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3EC3E74" w14:textId="77777777" w:rsidR="00246D88" w:rsidRPr="00246D88" w:rsidRDefault="00246D88" w:rsidP="00246D88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 w:eastAsia="es-ES_tradnl"/>
              </w:rPr>
              <w:t>Total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924E68B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 w:eastAsia="es-ES_tradnl"/>
              </w:rPr>
              <w:t>55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7AD4CD2" w14:textId="77777777" w:rsidR="00246D88" w:rsidRPr="00246D88" w:rsidRDefault="00246D88" w:rsidP="00246D88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_tradnl"/>
              </w:rPr>
            </w:pPr>
            <w:r w:rsidRPr="00246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fi-FI" w:eastAsia="es-ES_tradnl"/>
              </w:rPr>
              <w:t>71</w:t>
            </w:r>
            <w:r w:rsidRPr="00246D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 </w:t>
            </w:r>
          </w:p>
        </w:tc>
      </w:tr>
    </w:tbl>
    <w:p w14:paraId="465C6F31" w14:textId="77777777" w:rsidR="00747766" w:rsidRDefault="0002783F"/>
    <w:sectPr w:rsidR="00747766" w:rsidSect="00DB7BE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874C6" w14:textId="77777777" w:rsidR="0002783F" w:rsidRDefault="0002783F" w:rsidP="0018076E">
      <w:r>
        <w:separator/>
      </w:r>
    </w:p>
  </w:endnote>
  <w:endnote w:type="continuationSeparator" w:id="0">
    <w:p w14:paraId="5842D61A" w14:textId="77777777" w:rsidR="0002783F" w:rsidRDefault="0002783F" w:rsidP="00180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8B3C1" w14:textId="77777777" w:rsidR="0002783F" w:rsidRDefault="0002783F" w:rsidP="0018076E">
      <w:r>
        <w:separator/>
      </w:r>
    </w:p>
  </w:footnote>
  <w:footnote w:type="continuationSeparator" w:id="0">
    <w:p w14:paraId="250CC5EE" w14:textId="77777777" w:rsidR="0002783F" w:rsidRDefault="0002783F" w:rsidP="00180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wMDa2tDAyMTI2NDBV0lEKTi0uzszPAykwrQUAI1stwCwAAAA="/>
  </w:docVars>
  <w:rsids>
    <w:rsidRoot w:val="00246D88"/>
    <w:rsid w:val="0002783F"/>
    <w:rsid w:val="0007718D"/>
    <w:rsid w:val="000A5054"/>
    <w:rsid w:val="001021C0"/>
    <w:rsid w:val="00124996"/>
    <w:rsid w:val="0013439F"/>
    <w:rsid w:val="0018076E"/>
    <w:rsid w:val="00184C29"/>
    <w:rsid w:val="001A1734"/>
    <w:rsid w:val="001A3056"/>
    <w:rsid w:val="00205129"/>
    <w:rsid w:val="002318BC"/>
    <w:rsid w:val="00246D88"/>
    <w:rsid w:val="002656B6"/>
    <w:rsid w:val="00283B3E"/>
    <w:rsid w:val="002C2967"/>
    <w:rsid w:val="00307DEE"/>
    <w:rsid w:val="00343136"/>
    <w:rsid w:val="00374E33"/>
    <w:rsid w:val="003B615A"/>
    <w:rsid w:val="003F3E34"/>
    <w:rsid w:val="004B3559"/>
    <w:rsid w:val="004C5558"/>
    <w:rsid w:val="005408F1"/>
    <w:rsid w:val="005D5D49"/>
    <w:rsid w:val="005F2EF5"/>
    <w:rsid w:val="00602B86"/>
    <w:rsid w:val="0060639D"/>
    <w:rsid w:val="00624343"/>
    <w:rsid w:val="00627C82"/>
    <w:rsid w:val="006B2399"/>
    <w:rsid w:val="006B5416"/>
    <w:rsid w:val="006E4C22"/>
    <w:rsid w:val="006F5F9C"/>
    <w:rsid w:val="0077701C"/>
    <w:rsid w:val="00785A2F"/>
    <w:rsid w:val="007B0B9B"/>
    <w:rsid w:val="007F6DFD"/>
    <w:rsid w:val="0088042B"/>
    <w:rsid w:val="008A4ACC"/>
    <w:rsid w:val="00910C0B"/>
    <w:rsid w:val="00915DAA"/>
    <w:rsid w:val="009366B0"/>
    <w:rsid w:val="00937EFA"/>
    <w:rsid w:val="00977E89"/>
    <w:rsid w:val="00A01016"/>
    <w:rsid w:val="00A15944"/>
    <w:rsid w:val="00A360FF"/>
    <w:rsid w:val="00A80B7A"/>
    <w:rsid w:val="00B513A6"/>
    <w:rsid w:val="00C0094E"/>
    <w:rsid w:val="00C01604"/>
    <w:rsid w:val="00C11C11"/>
    <w:rsid w:val="00C2635D"/>
    <w:rsid w:val="00C4462B"/>
    <w:rsid w:val="00C600F4"/>
    <w:rsid w:val="00C8149F"/>
    <w:rsid w:val="00D65137"/>
    <w:rsid w:val="00DB7BEA"/>
    <w:rsid w:val="00DD0CE1"/>
    <w:rsid w:val="00DD2FB7"/>
    <w:rsid w:val="00DF04EB"/>
    <w:rsid w:val="00EA5F6B"/>
    <w:rsid w:val="00EF3AA7"/>
    <w:rsid w:val="00EF69B2"/>
    <w:rsid w:val="00F53B2B"/>
    <w:rsid w:val="00F55818"/>
    <w:rsid w:val="00FE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DB1DF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paragraph">
    <w:name w:val="paragraph"/>
    <w:basedOn w:val="Normaali"/>
    <w:rsid w:val="00246D8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customStyle="1" w:styleId="normaltextrun">
    <w:name w:val="normaltextrun"/>
    <w:basedOn w:val="Kappaleenoletusfontti"/>
    <w:rsid w:val="00246D88"/>
  </w:style>
  <w:style w:type="character" w:customStyle="1" w:styleId="eop">
    <w:name w:val="eop"/>
    <w:basedOn w:val="Kappaleenoletusfontti"/>
    <w:rsid w:val="00246D88"/>
  </w:style>
  <w:style w:type="paragraph" w:styleId="Yltunniste">
    <w:name w:val="header"/>
    <w:basedOn w:val="Normaali"/>
    <w:link w:val="YltunnisteChar"/>
    <w:uiPriority w:val="99"/>
    <w:unhideWhenUsed/>
    <w:rsid w:val="0018076E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18076E"/>
  </w:style>
  <w:style w:type="paragraph" w:styleId="Alatunniste">
    <w:name w:val="footer"/>
    <w:basedOn w:val="Normaali"/>
    <w:link w:val="AlatunnisteChar"/>
    <w:uiPriority w:val="99"/>
    <w:unhideWhenUsed/>
    <w:rsid w:val="0018076E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180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0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1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1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53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8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69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14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34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36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36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65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04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26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79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00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55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2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23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8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02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6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7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0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3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20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70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33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37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1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69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52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18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2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0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68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3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72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09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67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8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80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6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27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38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94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1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0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48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70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5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0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26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7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03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22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10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1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52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62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9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44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40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9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4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4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13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0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5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69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2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2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47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04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8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2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8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9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25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26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6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3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94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99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89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0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0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9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1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77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5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1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95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45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1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2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7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1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2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92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4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1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41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76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4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8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9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6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9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13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1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7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40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98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98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021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8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6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2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90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44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07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23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6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3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2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77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9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33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24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79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44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02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9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47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7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2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5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49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70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9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28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5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45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71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22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10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12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48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81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42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78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02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7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64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7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50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3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0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2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2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4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06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72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60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4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50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82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58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7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04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0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7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0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05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0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74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63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24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83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72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4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65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91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32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93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4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7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9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94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828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7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9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690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82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5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8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2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65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97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0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40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8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26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163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5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64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76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9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66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8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67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25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4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69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0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8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1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8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57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2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0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32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9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9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2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3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7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51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5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7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8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8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9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59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01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92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9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41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2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6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9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36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5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3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54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24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4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09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83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82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9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4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2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1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3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48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9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65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93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00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51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70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1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5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78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8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62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7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05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7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95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84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9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3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99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66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1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9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47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5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15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2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23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9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34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43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5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39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1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0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89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63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2T11:24:00Z</dcterms:created>
  <dcterms:modified xsi:type="dcterms:W3CDTF">2022-03-09T16:41:00Z</dcterms:modified>
</cp:coreProperties>
</file>